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AC175" w14:textId="217B2E3C" w:rsidR="00E2202E" w:rsidRPr="00D42E48" w:rsidRDefault="00E2202E" w:rsidP="00E2202E">
      <w:pPr>
        <w:widowControl/>
        <w:tabs>
          <w:tab w:val="left" w:pos="567"/>
        </w:tabs>
        <w:spacing w:before="240" w:after="240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D42E4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legends</w:t>
      </w:r>
    </w:p>
    <w:p w14:paraId="330C8FC1" w14:textId="77777777" w:rsidR="00E2202E" w:rsidRPr="00D42E48" w:rsidRDefault="00E2202E" w:rsidP="00E2202E">
      <w:pPr>
        <w:widowControl/>
        <w:spacing w:before="120" w:after="240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1. </w:t>
      </w:r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Identification of prognostic CRLs in patients with glioma by univariate analysis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Sankey diagram showing the interaction between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-related genes and CRLs (Pearson correlation analysis, |Pearson R| &gt; 0.4 and p &lt; 0.001)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B)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Heatmap showing the differential expression of CRLs between normal and tumor samples (|log2 fold change (FC)| &gt; 2 and p &lt; 0.005)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C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Forest plot of univariate analysis results showing </w:t>
      </w:r>
      <w:r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60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S-related CRLs (p &lt; 0.001)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Heatmap showing the expression of </w:t>
      </w:r>
      <w:r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60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S-related CRLs in the normal and tumor samples. CRL,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lated lncRNA.</w:t>
      </w:r>
    </w:p>
    <w:p w14:paraId="03F3BF66" w14:textId="77777777" w:rsidR="00E2202E" w:rsidRPr="00D42E48" w:rsidRDefault="00E2202E" w:rsidP="00E2202E">
      <w:pPr>
        <w:widowControl/>
        <w:spacing w:before="120" w:after="240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2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Identification of the </w:t>
      </w:r>
      <w:proofErr w:type="spellStart"/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-related gene by Lasso cox regression analysis in glioma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Sankey diagram showing the interaction between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-related genes and </w:t>
      </w:r>
      <w:r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60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OS-CRLs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B)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Heatmap showing the relationship between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-related genes and </w:t>
      </w:r>
      <w:r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9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RLs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C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Cross-validation plot for the penalty term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Diagram for LASSO expression coefficients. </w:t>
      </w:r>
    </w:p>
    <w:p w14:paraId="39026F31" w14:textId="2B6BEAC4" w:rsidR="00E2202E" w:rsidRPr="00D42E48" w:rsidRDefault="00E2202E" w:rsidP="00E2202E">
      <w:pPr>
        <w:widowControl/>
        <w:spacing w:before="120" w:after="240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 S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3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An independent prognostic analysis of clini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cal parameters and risk scores.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B2B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-C</w:t>
      </w:r>
      <w:r w:rsidR="006B2B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Kaplan–Meier curve for overall survival in different clinical features such as tumor grade 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(A) and 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IDH mutation 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B, C)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D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Univariate Cox regression analysis of the clinical characteristics and risk score with the OS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E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Multivariate analysis of the clinical characteristics and risk score with the OS. *p &lt; 0.05, **p &lt; 0.01, ***p &lt; 0.001. CRL,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lated lncRNA; LASSO, least absolute selection operator; OS, overall survival.</w:t>
      </w:r>
    </w:p>
    <w:p w14:paraId="2D707B0D" w14:textId="77777777" w:rsidR="00E2202E" w:rsidRPr="00D42E48" w:rsidRDefault="00E2202E" w:rsidP="00E2202E">
      <w:pPr>
        <w:widowControl/>
        <w:spacing w:before="120" w:after="240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4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PCA functional enrichment analyses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.</w:t>
      </w:r>
      <w:r w:rsidRPr="00D42E4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–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PCA showing the distribution differences between the high- and low-risk groups according to the entire gene expression 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A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)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genes 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B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)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, CRLs 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C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),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the risk signature of four CRLs 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)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. PCA, principal component analysis; CRL, </w:t>
      </w:r>
      <w:proofErr w:type="spellStart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lated lncRNA</w:t>
      </w:r>
      <w:r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</w:p>
    <w:p w14:paraId="4F2D69CE" w14:textId="0C7E4B7B" w:rsidR="00E2202E" w:rsidRPr="00D42E48" w:rsidRDefault="00E2202E" w:rsidP="00E2202E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 S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5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The immune infiltration of functions of immune cell subpopulations and the expression of immune checkpoint genes in high and low risk patients with glioma.</w:t>
      </w:r>
      <w:r w:rsidRPr="00D42E4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</w:t>
      </w:r>
      <w:r w:rsidR="006B2B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.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Kaplan–Meier curves for </w:t>
      </w:r>
      <w:r w:rsidR="00DC0621" w:rsidRPr="00D42E4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progression-free survival</w:t>
      </w:r>
      <w:r w:rsidR="00DC0621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(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>PFS</w:t>
      </w:r>
      <w:r w:rsidR="00DC0621" w:rsidRPr="00D42E48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the high- and low-risk groups.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Heatmap displaying the functions of immune cell subpopulations between high-risk and low-risk groups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expression of immune checkpoint genes between high- and low-risk groups.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6B2BC0"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D</w:t>
      </w:r>
      <w:r w:rsidR="006B2B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="006B2B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6B2B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association between 9 CRLs and PD1, PDL1. 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*p &lt; 0.05, **p &lt; 0.01, ***p &lt; 0.001.</w:t>
      </w:r>
    </w:p>
    <w:p w14:paraId="0EFD6D7B" w14:textId="1CDC353A" w:rsidR="00114CC0" w:rsidRPr="00D42E48" w:rsidRDefault="00694F38" w:rsidP="00694F38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6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="00114CC0"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TMB analyses, TIDE and drug sensitivity between high- and low-risk groups.</w:t>
      </w:r>
      <w:r w:rsidR="00114CC0"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</w:t>
      </w:r>
      <w:r w:rsidR="00114CC0" w:rsidRPr="00D42E48">
        <w:rPr>
          <w:rFonts w:ascii="Times New Roman" w:hAnsi="Times New Roman" w:cs="Times New Roman"/>
          <w:sz w:val="24"/>
          <w:szCs w:val="24"/>
        </w:rPr>
        <w:t xml:space="preserve">TMB scores in the high- and low-risk groups. </w:t>
      </w:r>
      <w:r w:rsidR="00114C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114C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="00114C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="00114CC0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</w:t>
      </w:r>
      <w:r w:rsidR="00114CC0" w:rsidRPr="00D42E48">
        <w:rPr>
          <w:rFonts w:ascii="Times New Roman" w:hAnsi="Times New Roman" w:cs="Times New Roman"/>
          <w:sz w:val="24"/>
          <w:szCs w:val="24"/>
        </w:rPr>
        <w:t xml:space="preserve">TIDE scores in the high- and low-risk groups. </w:t>
      </w:r>
      <w:r w:rsidR="00114C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114C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-F</w:t>
      </w:r>
      <w:r w:rsidR="00114CC0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="00114CC0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5332F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 w:rsidR="005332F2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c</w:t>
      </w:r>
      <w:r w:rsidR="005332F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orrelation between the </w:t>
      </w:r>
      <w:r w:rsidR="00DC0621" w:rsidRPr="00D42E48">
        <w:rPr>
          <w:rFonts w:ascii="Times New Roman" w:eastAsia="SimSun" w:hAnsi="Times New Roman" w:cs="Times New Roman"/>
          <w:kern w:val="0"/>
          <w:sz w:val="24"/>
          <w:szCs w:val="24"/>
        </w:rPr>
        <w:t>four</w:t>
      </w:r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ypes of drugs</w:t>
      </w:r>
      <w:r w:rsidR="005332F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C0621" w:rsidRPr="00D42E48">
        <w:rPr>
          <w:rFonts w:ascii="Times New Roman" w:eastAsia="SimSun" w:hAnsi="Times New Roman" w:cs="Times New Roman"/>
          <w:kern w:val="0"/>
          <w:sz w:val="24"/>
          <w:szCs w:val="24"/>
        </w:rPr>
        <w:t>(</w:t>
      </w:r>
      <w:proofErr w:type="spellStart"/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bryostatin</w:t>
      </w:r>
      <w:proofErr w:type="spellEnd"/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1 </w:t>
      </w:r>
      <w:r w:rsidR="00DC062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C)</w:t>
      </w:r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gemcitabine </w:t>
      </w:r>
      <w:r w:rsidR="00DC062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D)</w:t>
      </w:r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midostaurin</w:t>
      </w:r>
      <w:proofErr w:type="spellEnd"/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DC062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E)</w:t>
      </w:r>
      <w:r w:rsidR="00DC062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>, and rapamycin</w:t>
      </w:r>
      <w:r w:rsidR="00DC0621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DC062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DC0621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</w:t>
      </w:r>
      <w:r w:rsidR="00DC062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DC0621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) </w:t>
      </w:r>
      <w:r w:rsidR="005332F2" w:rsidRPr="00D42E48">
        <w:rPr>
          <w:rFonts w:ascii="Times New Roman" w:eastAsia="SimSun" w:hAnsi="Times New Roman" w:cs="Times New Roman"/>
          <w:kern w:val="0"/>
          <w:sz w:val="24"/>
          <w:szCs w:val="24"/>
        </w:rPr>
        <w:t>sensitivity and risk scores.</w:t>
      </w:r>
    </w:p>
    <w:p w14:paraId="31738CE7" w14:textId="77777777" w:rsidR="00694F38" w:rsidRPr="00D42E48" w:rsidRDefault="00694F38" w:rsidP="00E2202E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C40D3A3" w14:textId="4EB784BC" w:rsidR="00E2202E" w:rsidRPr="00D42E48" w:rsidRDefault="00E2202E" w:rsidP="00E2202E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lastRenderedPageBreak/>
        <w:t>Figure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</w:t>
      </w:r>
      <w:r w:rsidR="005332F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7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The PCA and t-SNE of clusters and risk groups and </w:t>
      </w:r>
      <w:r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>immune correlation analysis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in 2 clusters.</w:t>
      </w:r>
      <w:r w:rsidRPr="00D42E4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-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D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PCA and t-SNE of clusters and risk groups. </w:t>
      </w:r>
      <w:r w:rsidRPr="00D42E4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(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E)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Heatmap of immune cells in clusters.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F)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Different expressions of checkpoints in clusters. </w:t>
      </w:r>
      <w:r w:rsidR="005332F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5332F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G</w:t>
      </w:r>
      <w:r w:rsidR="005332F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="005332F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5332F2" w:rsidRPr="00D42E48">
        <w:rPr>
          <w:rFonts w:ascii="Times New Roman" w:hAnsi="Times New Roman" w:cs="Times New Roman"/>
          <w:sz w:val="24"/>
          <w:szCs w:val="24"/>
        </w:rPr>
        <w:t>T</w:t>
      </w:r>
      <w:r w:rsidR="005332F2" w:rsidRPr="00D42E48">
        <w:rPr>
          <w:rFonts w:ascii="Times New Roman" w:hAnsi="Times New Roman" w:cs="Times New Roman" w:hint="eastAsia"/>
          <w:sz w:val="24"/>
          <w:szCs w:val="24"/>
        </w:rPr>
        <w:t xml:space="preserve">he </w:t>
      </w:r>
      <w:bookmarkStart w:id="0" w:name="OLE_LINK12"/>
      <w:r w:rsidR="005332F2" w:rsidRPr="00D42E48">
        <w:rPr>
          <w:rFonts w:ascii="Times New Roman" w:hAnsi="Times New Roman" w:cs="Times New Roman" w:hint="eastAsia"/>
          <w:sz w:val="24"/>
          <w:szCs w:val="24"/>
        </w:rPr>
        <w:t>CDF</w:t>
      </w:r>
      <w:bookmarkEnd w:id="0"/>
      <w:r w:rsidR="005332F2" w:rsidRPr="00D42E48">
        <w:rPr>
          <w:rFonts w:ascii="Times New Roman" w:hAnsi="Times New Roman" w:cs="Times New Roman" w:hint="eastAsia"/>
          <w:sz w:val="24"/>
          <w:szCs w:val="24"/>
        </w:rPr>
        <w:t xml:space="preserve"> curve</w:t>
      </w:r>
      <w:r w:rsidR="005332F2" w:rsidRPr="00D42E48">
        <w:rPr>
          <w:rFonts w:ascii="Times New Roman" w:hAnsi="Times New Roman" w:cs="Times New Roman"/>
          <w:sz w:val="24"/>
          <w:szCs w:val="24"/>
        </w:rPr>
        <w:t>.</w:t>
      </w:r>
      <w:r w:rsidR="005332F2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>**p &lt; 0.01, ***p &lt; 0.001.</w:t>
      </w:r>
    </w:p>
    <w:p w14:paraId="60C5D9B0" w14:textId="49DA0AE5" w:rsidR="00E163C1" w:rsidRPr="00D42E48" w:rsidRDefault="00E2202E" w:rsidP="00E163C1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 S</w:t>
      </w:r>
      <w:r w:rsidR="00F5588C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8 </w:t>
      </w:r>
      <w:r w:rsidR="00F5588C"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he expression levels of 9 CRLs in gliomas and </w:t>
      </w:r>
      <w:r w:rsidR="00F5588C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K-M survival curves of different </w:t>
      </w:r>
      <w:r w:rsidR="00F5588C" w:rsidRPr="00D42E48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expression level of 9 CRLs. </w:t>
      </w:r>
      <w:r w:rsidR="00F5588C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.</w:t>
      </w:r>
      <w:r w:rsidR="00F5588C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bCs/>
          <w:kern w:val="0"/>
          <w:sz w:val="24"/>
          <w:szCs w:val="24"/>
        </w:rPr>
        <w:t>Box plots showed the expression levels of 9 CRLs used to establish the prognostic signature</w:t>
      </w:r>
      <w:r w:rsidRPr="00D42E4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</w:t>
      </w:r>
      <w:r w:rsidRPr="00D42E48">
        <w:rPr>
          <w:rFonts w:ascii="Times New Roman" w:eastAsia="SimSun" w:hAnsi="Times New Roman" w:cs="Times New Roman"/>
          <w:bCs/>
          <w:kern w:val="0"/>
          <w:sz w:val="24"/>
          <w:szCs w:val="24"/>
        </w:rPr>
        <w:t>in gliomas</w:t>
      </w:r>
      <w:r w:rsidR="00F5588C" w:rsidRPr="00D42E4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. </w:t>
      </w:r>
      <w:r w:rsidR="00F5588C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F5588C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="00F5588C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="00F5588C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E163C1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Kaplan–Meier survival analysis showing that eﬀect of LEF1-AS1 expression level on progression-free interval (PFI). </w:t>
      </w:r>
      <w:r w:rsidR="00E163C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E163C1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-J</w:t>
      </w:r>
      <w:r w:rsidR="00E163C1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.</w:t>
      </w:r>
      <w:r w:rsidR="00E163C1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E163C1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Kaplan–Meier survival analysis showing that eﬀect of </w:t>
      </w:r>
      <w:r w:rsidR="00E163C1" w:rsidRPr="00D42E48">
        <w:rPr>
          <w:rFonts w:ascii="Times New Roman" w:hAnsi="Times New Roman" w:cs="Times New Roman"/>
          <w:sz w:val="24"/>
          <w:szCs w:val="24"/>
        </w:rPr>
        <w:t>HCG15, AC007950.2, PTPRN2-AS1, TRHDE-AS1, AC021739.2, AC008915.2, ARHGAP42-AS1, and LINC01571</w:t>
      </w:r>
      <w:r w:rsidR="00E163C1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E163C1" w:rsidRPr="00D42E48">
        <w:rPr>
          <w:rFonts w:ascii="Times New Roman" w:eastAsia="SimSun" w:hAnsi="Times New Roman" w:cs="Times New Roman"/>
          <w:kern w:val="0"/>
          <w:sz w:val="24"/>
          <w:szCs w:val="24"/>
        </w:rPr>
        <w:t>expression level on overall survival (OS).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***p &lt; 0.001.</w:t>
      </w:r>
    </w:p>
    <w:p w14:paraId="35911AA1" w14:textId="7AA528FA" w:rsidR="00E163C1" w:rsidRPr="00D42E48" w:rsidRDefault="00E163C1" w:rsidP="00E163C1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D42E48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Figure S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9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The relationship between the level of LEF1-AS1 and 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prognosis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of glioma patients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in the CGGA database</w:t>
      </w:r>
      <w:r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nd (D)</w:t>
      </w:r>
      <w:r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B045BF" w:rsidRPr="00D42E48">
        <w:rPr>
          <w:rFonts w:ascii="Times New Roman" w:eastAsia="SimSun" w:hAnsi="Times New Roman" w:cs="Times New Roman"/>
          <w:kern w:val="0"/>
          <w:sz w:val="24"/>
          <w:szCs w:val="24"/>
        </w:rPr>
        <w:t>The Kaplan-Meier curves for</w:t>
      </w:r>
      <w:r w:rsidR="00B045BF" w:rsidRPr="00D42E4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="00B045BF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survival in the CGGA_325 </w:t>
      </w:r>
      <w:r w:rsidR="00B045BF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A)</w:t>
      </w:r>
      <w:r w:rsidR="00B045BF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GGA_693 </w:t>
      </w:r>
      <w:r w:rsidR="00B045BF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D</w:t>
      </w:r>
      <w:r w:rsidR="00B045BF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B045BF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database. </w:t>
      </w:r>
      <w:r w:rsidR="00B045BF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="00B045BF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nd (E)</w:t>
      </w:r>
      <w:r w:rsidR="00B045BF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="00B045BF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B045BF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receiver operating characteristic (ROC) curve analyses of 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>LEF1-AS1 expression</w:t>
      </w:r>
      <w:r w:rsidR="00B045BF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predicting 1-, 3-, and 5-year OS in 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CGGA_325 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B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GGA_693 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E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database. 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and (F)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AUC of LEF1-AS1 expression in predicting 10-year OS in the CGGA_325 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CGGA_693 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(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</w:t>
      </w:r>
      <w:r w:rsidR="00F50752" w:rsidRPr="00D42E48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)</w:t>
      </w:r>
      <w:r w:rsidR="00F50752" w:rsidRPr="00D42E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F50752" w:rsidRPr="00D42E48">
        <w:rPr>
          <w:rFonts w:ascii="Times New Roman" w:eastAsia="SimSun" w:hAnsi="Times New Roman" w:cs="Times New Roman"/>
          <w:kern w:val="0"/>
          <w:sz w:val="24"/>
          <w:szCs w:val="24"/>
        </w:rPr>
        <w:t>database.</w:t>
      </w:r>
    </w:p>
    <w:p w14:paraId="159CA23A" w14:textId="74A573FB" w:rsidR="00E2202E" w:rsidRPr="00D42E48" w:rsidRDefault="00E2202E" w:rsidP="00E2202E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D42E48"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7CB53BBE" w14:textId="1481D663" w:rsidR="00F97FE6" w:rsidRPr="00D42E48" w:rsidRDefault="00000000">
      <w:pPr>
        <w:widowControl/>
        <w:spacing w:line="480" w:lineRule="auto"/>
        <w:rPr>
          <w:rFonts w:ascii="Times New Roman" w:eastAsia="SimSun" w:hAnsi="Times New Roman" w:cs="Times New Roman"/>
          <w:b/>
          <w:bCs/>
          <w:szCs w:val="21"/>
        </w:rPr>
      </w:pPr>
      <w:r w:rsidRPr="00D42E48">
        <w:rPr>
          <w:rFonts w:ascii="Times New Roman" w:eastAsia="SimSun" w:hAnsi="Times New Roman" w:cs="Times New Roman"/>
          <w:b/>
          <w:bCs/>
          <w:szCs w:val="21"/>
        </w:rPr>
        <w:lastRenderedPageBreak/>
        <w:t>Supplementary</w:t>
      </w: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D42E48">
        <w:rPr>
          <w:rFonts w:ascii="Times New Roman" w:eastAsia="SimSun" w:hAnsi="Times New Roman" w:cs="Times New Roman"/>
          <w:b/>
          <w:bCs/>
          <w:szCs w:val="21"/>
        </w:rPr>
        <w:t xml:space="preserve">Table S1: 19 </w:t>
      </w:r>
      <w:proofErr w:type="spellStart"/>
      <w:r w:rsidRPr="00D42E48">
        <w:rPr>
          <w:rFonts w:ascii="Times New Roman" w:eastAsia="SimSun" w:hAnsi="Times New Roman" w:cs="Times New Roman"/>
          <w:b/>
          <w:bCs/>
          <w:szCs w:val="21"/>
        </w:rPr>
        <w:t>cuproptosis</w:t>
      </w:r>
      <w:proofErr w:type="spellEnd"/>
      <w:r w:rsidRPr="00D42E48">
        <w:rPr>
          <w:rFonts w:ascii="Times New Roman" w:eastAsia="SimSun" w:hAnsi="Times New Roman" w:cs="Times New Roman"/>
          <w:b/>
          <w:bCs/>
          <w:szCs w:val="21"/>
        </w:rPr>
        <w:t>-related genes</w:t>
      </w: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42E48" w:rsidRPr="00D42E48" w14:paraId="1F3FBD1B" w14:textId="77777777">
        <w:tc>
          <w:tcPr>
            <w:tcW w:w="1659" w:type="dxa"/>
          </w:tcPr>
          <w:p w14:paraId="4FC1D2DF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NFE2L2</w:t>
            </w:r>
          </w:p>
        </w:tc>
        <w:tc>
          <w:tcPr>
            <w:tcW w:w="1659" w:type="dxa"/>
          </w:tcPr>
          <w:p w14:paraId="59C38FC0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NLRP3</w:t>
            </w:r>
          </w:p>
        </w:tc>
        <w:tc>
          <w:tcPr>
            <w:tcW w:w="1659" w:type="dxa"/>
          </w:tcPr>
          <w:p w14:paraId="3E6E9151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ATP7B</w:t>
            </w:r>
          </w:p>
        </w:tc>
        <w:tc>
          <w:tcPr>
            <w:tcW w:w="1659" w:type="dxa"/>
          </w:tcPr>
          <w:p w14:paraId="32C99EBA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ATP7A</w:t>
            </w:r>
          </w:p>
        </w:tc>
        <w:tc>
          <w:tcPr>
            <w:tcW w:w="1660" w:type="dxa"/>
          </w:tcPr>
          <w:p w14:paraId="7BDB184A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SLC31A1</w:t>
            </w:r>
          </w:p>
        </w:tc>
      </w:tr>
      <w:tr w:rsidR="00D42E48" w:rsidRPr="00D42E48" w14:paraId="1B48DFA4" w14:textId="77777777">
        <w:tc>
          <w:tcPr>
            <w:tcW w:w="1659" w:type="dxa"/>
          </w:tcPr>
          <w:p w14:paraId="6B466FC6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FDX1</w:t>
            </w:r>
          </w:p>
        </w:tc>
        <w:tc>
          <w:tcPr>
            <w:tcW w:w="1659" w:type="dxa"/>
          </w:tcPr>
          <w:p w14:paraId="083AFD43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LIAS</w:t>
            </w:r>
          </w:p>
        </w:tc>
        <w:tc>
          <w:tcPr>
            <w:tcW w:w="1659" w:type="dxa"/>
          </w:tcPr>
          <w:p w14:paraId="5A12B068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LIPT1</w:t>
            </w:r>
          </w:p>
        </w:tc>
        <w:tc>
          <w:tcPr>
            <w:tcW w:w="1659" w:type="dxa"/>
          </w:tcPr>
          <w:p w14:paraId="1A06610C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LIPT2</w:t>
            </w:r>
          </w:p>
        </w:tc>
        <w:tc>
          <w:tcPr>
            <w:tcW w:w="1660" w:type="dxa"/>
          </w:tcPr>
          <w:p w14:paraId="01C5C5FB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DLD</w:t>
            </w:r>
          </w:p>
        </w:tc>
      </w:tr>
      <w:tr w:rsidR="00D42E48" w:rsidRPr="00D42E48" w14:paraId="6DC963DC" w14:textId="77777777">
        <w:tc>
          <w:tcPr>
            <w:tcW w:w="1659" w:type="dxa"/>
          </w:tcPr>
          <w:p w14:paraId="55B8458F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DLAT</w:t>
            </w:r>
          </w:p>
        </w:tc>
        <w:tc>
          <w:tcPr>
            <w:tcW w:w="1659" w:type="dxa"/>
          </w:tcPr>
          <w:p w14:paraId="19516B86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PDHA1</w:t>
            </w:r>
          </w:p>
        </w:tc>
        <w:tc>
          <w:tcPr>
            <w:tcW w:w="1659" w:type="dxa"/>
          </w:tcPr>
          <w:p w14:paraId="6396AEB9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PDHB</w:t>
            </w:r>
          </w:p>
        </w:tc>
        <w:tc>
          <w:tcPr>
            <w:tcW w:w="1659" w:type="dxa"/>
          </w:tcPr>
          <w:p w14:paraId="26B9CE25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MTF1</w:t>
            </w:r>
          </w:p>
        </w:tc>
        <w:tc>
          <w:tcPr>
            <w:tcW w:w="1660" w:type="dxa"/>
          </w:tcPr>
          <w:p w14:paraId="41261A3D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GLS</w:t>
            </w:r>
          </w:p>
        </w:tc>
      </w:tr>
      <w:tr w:rsidR="00F97FE6" w:rsidRPr="00D42E48" w14:paraId="5C5D5F39" w14:textId="77777777">
        <w:tc>
          <w:tcPr>
            <w:tcW w:w="1659" w:type="dxa"/>
          </w:tcPr>
          <w:p w14:paraId="6208D69F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CDKN2A</w:t>
            </w:r>
          </w:p>
        </w:tc>
        <w:tc>
          <w:tcPr>
            <w:tcW w:w="1659" w:type="dxa"/>
          </w:tcPr>
          <w:p w14:paraId="081E7A97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DBT</w:t>
            </w:r>
          </w:p>
        </w:tc>
        <w:tc>
          <w:tcPr>
            <w:tcW w:w="1659" w:type="dxa"/>
          </w:tcPr>
          <w:p w14:paraId="1451AAC1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GCSH</w:t>
            </w:r>
          </w:p>
        </w:tc>
        <w:tc>
          <w:tcPr>
            <w:tcW w:w="1659" w:type="dxa"/>
          </w:tcPr>
          <w:p w14:paraId="1C1074EC" w14:textId="77777777" w:rsidR="00F97FE6" w:rsidRPr="00D42E48" w:rsidRDefault="00000000">
            <w:pPr>
              <w:rPr>
                <w:bCs/>
                <w:sz w:val="20"/>
                <w:szCs w:val="20"/>
              </w:rPr>
            </w:pPr>
            <w:r w:rsidRPr="00D42E48">
              <w:rPr>
                <w:rFonts w:ascii="Times New Roman" w:hAnsi="Times New Roman" w:cs="Times New Roman"/>
                <w:bCs/>
                <w:sz w:val="20"/>
                <w:szCs w:val="20"/>
              </w:rPr>
              <w:t>DLST</w:t>
            </w:r>
          </w:p>
        </w:tc>
        <w:tc>
          <w:tcPr>
            <w:tcW w:w="1660" w:type="dxa"/>
          </w:tcPr>
          <w:p w14:paraId="3E624E29" w14:textId="77777777" w:rsidR="00F97FE6" w:rsidRPr="00D42E48" w:rsidRDefault="00F97FE6">
            <w:pPr>
              <w:rPr>
                <w:bCs/>
                <w:sz w:val="20"/>
                <w:szCs w:val="20"/>
              </w:rPr>
            </w:pPr>
          </w:p>
        </w:tc>
      </w:tr>
    </w:tbl>
    <w:p w14:paraId="051AEFDE" w14:textId="77777777" w:rsidR="00F97FE6" w:rsidRPr="00D42E48" w:rsidRDefault="00F97FE6"/>
    <w:p w14:paraId="7570C92C" w14:textId="77777777" w:rsidR="00F97FE6" w:rsidRPr="00D42E48" w:rsidRDefault="00F97FE6"/>
    <w:p w14:paraId="02E29FAA" w14:textId="77777777" w:rsidR="00F97FE6" w:rsidRPr="00D42E48" w:rsidRDefault="00000000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bookmarkStart w:id="1" w:name="_Hlk121237487"/>
      <w:r w:rsidRPr="00D42E48">
        <w:rPr>
          <w:rFonts w:ascii="Times New Roman" w:eastAsia="SimSun" w:hAnsi="Times New Roman" w:cs="Times New Roman"/>
          <w:b/>
          <w:bCs/>
          <w:szCs w:val="21"/>
        </w:rPr>
        <w:t>Supplementary</w:t>
      </w: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D42E48">
        <w:rPr>
          <w:rFonts w:ascii="Times New Roman" w:eastAsia="SimSun" w:hAnsi="Times New Roman" w:cs="Times New Roman"/>
          <w:b/>
          <w:bCs/>
          <w:szCs w:val="21"/>
        </w:rPr>
        <w:t>Table S2: Primer list of PCR</w:t>
      </w: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>.</w:t>
      </w:r>
    </w:p>
    <w:tbl>
      <w:tblPr>
        <w:tblpPr w:leftFromText="180" w:rightFromText="180" w:vertAnchor="text" w:horzAnchor="page" w:tblpX="1808" w:tblpY="181"/>
        <w:tblOverlap w:val="never"/>
        <w:tblW w:w="8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4"/>
        <w:gridCol w:w="3570"/>
        <w:gridCol w:w="3570"/>
      </w:tblGrid>
      <w:tr w:rsidR="00D42E48" w:rsidRPr="00D42E48" w14:paraId="44C32E5C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3E7D7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2" w:name="_Hlk119254997"/>
            <w:bookmarkEnd w:id="1"/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20DF4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Forward primer 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E3B3C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verse primer </w:t>
            </w:r>
          </w:p>
        </w:tc>
      </w:tr>
      <w:tr w:rsidR="00D42E48" w:rsidRPr="00D42E48" w14:paraId="5F7BFB37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656CB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C5547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TGTGTCCGTCGTGGATCTGA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07316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CCTGCTTCACCACCTTCTTGA</w:t>
            </w:r>
          </w:p>
        </w:tc>
      </w:tr>
      <w:tr w:rsidR="00D42E48" w:rsidRPr="00D42E48" w14:paraId="69D832A4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1604C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LEF1-AS1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80BFD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CTACCCATCCTCACTGTCAGT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0D496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GATGTTCCTGTTTGACCTGAGG</w:t>
            </w:r>
          </w:p>
        </w:tc>
      </w:tr>
      <w:bookmarkEnd w:id="2"/>
    </w:tbl>
    <w:p w14:paraId="261BA79B" w14:textId="77777777" w:rsidR="00F97FE6" w:rsidRPr="00D42E48" w:rsidRDefault="00F97FE6">
      <w:pPr>
        <w:widowControl/>
        <w:rPr>
          <w:rFonts w:ascii="Times New Roman" w:eastAsia="SimSun" w:hAnsi="Times New Roman" w:cs="Times New Roman"/>
          <w:szCs w:val="21"/>
        </w:rPr>
      </w:pPr>
    </w:p>
    <w:p w14:paraId="0DF9999D" w14:textId="77777777" w:rsidR="00F97FE6" w:rsidRPr="00D42E48" w:rsidRDefault="00F97FE6"/>
    <w:p w14:paraId="3B86C745" w14:textId="77777777" w:rsidR="00F97FE6" w:rsidRPr="00D42E48" w:rsidRDefault="00000000">
      <w:pPr>
        <w:widowControl/>
        <w:rPr>
          <w:rFonts w:ascii="Times New Roman" w:eastAsia="SimSun" w:hAnsi="Times New Roman" w:cs="Times New Roman"/>
          <w:b/>
          <w:bCs/>
          <w:szCs w:val="21"/>
        </w:rPr>
      </w:pP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 xml:space="preserve">Supplementary </w:t>
      </w:r>
      <w:r w:rsidRPr="00D42E48">
        <w:rPr>
          <w:rFonts w:ascii="Times New Roman" w:eastAsia="SimSun" w:hAnsi="Times New Roman" w:cs="Times New Roman"/>
          <w:b/>
          <w:bCs/>
          <w:szCs w:val="21"/>
        </w:rPr>
        <w:t>Table S</w:t>
      </w: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Pr="00D42E48">
        <w:rPr>
          <w:rFonts w:ascii="Times New Roman" w:eastAsia="SimSun" w:hAnsi="Times New Roman" w:cs="Times New Roman"/>
          <w:b/>
          <w:bCs/>
          <w:szCs w:val="21"/>
        </w:rPr>
        <w:t>: Sequence of the applied plasmid</w:t>
      </w:r>
      <w:r w:rsidRPr="00D42E48">
        <w:rPr>
          <w:rFonts w:ascii="Times New Roman" w:eastAsia="SimSun" w:hAnsi="Times New Roman" w:cs="Times New Roman" w:hint="eastAsia"/>
          <w:b/>
          <w:bCs/>
          <w:szCs w:val="21"/>
        </w:rPr>
        <w:t>.</w:t>
      </w:r>
    </w:p>
    <w:tbl>
      <w:tblPr>
        <w:tblpPr w:leftFromText="180" w:rightFromText="180" w:vertAnchor="text" w:horzAnchor="margin" w:tblpY="222"/>
        <w:tblOverlap w:val="never"/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4"/>
        <w:gridCol w:w="7186"/>
      </w:tblGrid>
      <w:tr w:rsidR="00D42E48" w:rsidRPr="00D42E48" w14:paraId="141C2ADC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7747D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7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CB1C2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Sequence</w:t>
            </w:r>
          </w:p>
        </w:tc>
      </w:tr>
      <w:tr w:rsidR="00D42E48" w:rsidRPr="00D42E48" w14:paraId="54BC2B0C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4E30F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si</w:t>
            </w:r>
            <w:proofErr w:type="spellEnd"/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-NC</w:t>
            </w:r>
          </w:p>
        </w:tc>
        <w:tc>
          <w:tcPr>
            <w:tcW w:w="7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78593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CGAACUCACUGGUCUGACC</w:t>
            </w:r>
          </w:p>
        </w:tc>
      </w:tr>
      <w:tr w:rsidR="00D42E48" w:rsidRPr="00D42E48" w14:paraId="19969359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C529C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si-LEF1-AS1#1</w:t>
            </w:r>
          </w:p>
        </w:tc>
        <w:tc>
          <w:tcPr>
            <w:tcW w:w="7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A100D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GCTGGTCTGCAAGAGACAATT</w:t>
            </w:r>
          </w:p>
        </w:tc>
      </w:tr>
      <w:tr w:rsidR="00D42E48" w:rsidRPr="00D42E48" w14:paraId="35744179" w14:textId="77777777">
        <w:trPr>
          <w:trHeight w:val="285"/>
        </w:trPr>
        <w:tc>
          <w:tcPr>
            <w:tcW w:w="13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F81E4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si-LEF1-AS1#2</w:t>
            </w:r>
          </w:p>
        </w:tc>
        <w:tc>
          <w:tcPr>
            <w:tcW w:w="7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6E963" w14:textId="77777777" w:rsidR="00F97FE6" w:rsidRPr="00D42E48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2E48">
              <w:rPr>
                <w:rFonts w:ascii="Times New Roman" w:eastAsia="SimSun" w:hAnsi="Times New Roman" w:cs="Times New Roman"/>
                <w:sz w:val="20"/>
                <w:szCs w:val="20"/>
              </w:rPr>
              <w:t>GCTCATTCCCAACGTGCAAAG</w:t>
            </w:r>
          </w:p>
        </w:tc>
      </w:tr>
    </w:tbl>
    <w:p w14:paraId="480095E0" w14:textId="77777777" w:rsidR="00F97FE6" w:rsidRPr="00D42E48" w:rsidRDefault="00F97FE6"/>
    <w:sectPr w:rsidR="00F97FE6" w:rsidRPr="00D42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09834" w14:textId="77777777" w:rsidR="005A4D01" w:rsidRDefault="005A4D01" w:rsidP="00DC0621">
      <w:r>
        <w:separator/>
      </w:r>
    </w:p>
  </w:endnote>
  <w:endnote w:type="continuationSeparator" w:id="0">
    <w:p w14:paraId="0486B205" w14:textId="77777777" w:rsidR="005A4D01" w:rsidRDefault="005A4D01" w:rsidP="00DC0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DE9A1" w14:textId="77777777" w:rsidR="005A4D01" w:rsidRDefault="005A4D01" w:rsidP="00DC0621">
      <w:r>
        <w:separator/>
      </w:r>
    </w:p>
  </w:footnote>
  <w:footnote w:type="continuationSeparator" w:id="0">
    <w:p w14:paraId="3C44981B" w14:textId="77777777" w:rsidR="005A4D01" w:rsidRDefault="005A4D01" w:rsidP="00DC0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3sDQxNTY2tzA3M7JU0lEKTi0uzszPAykwqwUAqkvz2ywAAAA="/>
    <w:docVar w:name="commondata" w:val="eyJoZGlkIjoiNThhMWU1ZDUxZDA2ZjNmZWFlOTFjNWU3MDFhNTRiNDgifQ=="/>
  </w:docVars>
  <w:rsids>
    <w:rsidRoot w:val="00444217"/>
    <w:rsid w:val="000E4398"/>
    <w:rsid w:val="00114CC0"/>
    <w:rsid w:val="00444217"/>
    <w:rsid w:val="004649B0"/>
    <w:rsid w:val="00513C89"/>
    <w:rsid w:val="005332F2"/>
    <w:rsid w:val="005A4D01"/>
    <w:rsid w:val="00694F38"/>
    <w:rsid w:val="006B2BC0"/>
    <w:rsid w:val="007A6147"/>
    <w:rsid w:val="00A015CE"/>
    <w:rsid w:val="00AA681A"/>
    <w:rsid w:val="00AC128E"/>
    <w:rsid w:val="00B045BF"/>
    <w:rsid w:val="00C54A8F"/>
    <w:rsid w:val="00C65BE5"/>
    <w:rsid w:val="00D42E48"/>
    <w:rsid w:val="00DC0621"/>
    <w:rsid w:val="00E163C1"/>
    <w:rsid w:val="00E2202E"/>
    <w:rsid w:val="00EF7F80"/>
    <w:rsid w:val="00F50752"/>
    <w:rsid w:val="00F5588C"/>
    <w:rsid w:val="00F97FE6"/>
    <w:rsid w:val="284F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4FF4E"/>
  <w15:docId w15:val="{BDFE4C13-96E6-4DBD-BEDB-6F1F7C8E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F3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di</dc:creator>
  <cp:lastModifiedBy>Samson Oyebanjo</cp:lastModifiedBy>
  <cp:revision>10</cp:revision>
  <dcterms:created xsi:type="dcterms:W3CDTF">2022-12-06T08:37:00Z</dcterms:created>
  <dcterms:modified xsi:type="dcterms:W3CDTF">2023-03-29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4FA476964744B3B947E832D7102930</vt:lpwstr>
  </property>
</Properties>
</file>